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9E315" w14:textId="0D6D8FD2" w:rsidR="00EF6E4F" w:rsidRPr="004F26C5" w:rsidRDefault="009831D3" w:rsidP="00CB7564">
      <w:pPr>
        <w:jc w:val="both"/>
        <w:rPr>
          <w:rFonts w:ascii="Arial" w:hAnsi="Arial" w:cs="Arial"/>
          <w:b/>
          <w:bCs/>
        </w:rPr>
      </w:pPr>
      <w:r w:rsidRPr="004F26C5">
        <w:rPr>
          <w:rFonts w:ascii="Arial" w:hAnsi="Arial" w:cs="Arial"/>
          <w:b/>
          <w:bCs/>
        </w:rPr>
        <w:t>Supporting Information S</w:t>
      </w:r>
      <w:r w:rsidR="00ED3D83" w:rsidRPr="004F26C5">
        <w:rPr>
          <w:rFonts w:ascii="Arial" w:hAnsi="Arial" w:cs="Arial"/>
          <w:b/>
          <w:bCs/>
        </w:rPr>
        <w:t>1</w:t>
      </w:r>
      <w:r w:rsidR="008665DB" w:rsidRPr="004F26C5">
        <w:rPr>
          <w:rFonts w:ascii="Arial" w:hAnsi="Arial" w:cs="Arial"/>
          <w:b/>
          <w:bCs/>
        </w:rPr>
        <w:t>.</w:t>
      </w:r>
      <w:r w:rsidR="00EF6E4F" w:rsidRPr="004F26C5">
        <w:rPr>
          <w:rFonts w:ascii="Arial" w:hAnsi="Arial" w:cs="Arial"/>
          <w:b/>
          <w:bCs/>
        </w:rPr>
        <w:t xml:space="preserve"> Cronbach’s alpha values for scales </w:t>
      </w:r>
      <w:r w:rsidR="00F5109F" w:rsidRPr="004F26C5">
        <w:rPr>
          <w:rFonts w:ascii="Arial" w:hAnsi="Arial" w:cs="Arial"/>
          <w:b/>
          <w:bCs/>
        </w:rPr>
        <w:t>for the overall sample</w:t>
      </w:r>
      <w:r w:rsidR="003B39C5" w:rsidRPr="004F26C5">
        <w:rPr>
          <w:rFonts w:ascii="Arial" w:hAnsi="Arial" w:cs="Arial"/>
          <w:b/>
          <w:bCs/>
        </w:rPr>
        <w:t xml:space="preserve"> (All)</w:t>
      </w:r>
      <w:r w:rsidR="00F5109F" w:rsidRPr="004F26C5">
        <w:rPr>
          <w:rFonts w:ascii="Arial" w:hAnsi="Arial" w:cs="Arial"/>
          <w:b/>
          <w:bCs/>
        </w:rPr>
        <w:t xml:space="preserve"> and </w:t>
      </w:r>
      <w:r w:rsidR="00372080" w:rsidRPr="004F26C5">
        <w:rPr>
          <w:rFonts w:ascii="Arial" w:hAnsi="Arial" w:cs="Arial"/>
          <w:b/>
          <w:bCs/>
        </w:rPr>
        <w:t xml:space="preserve">separated into those with </w:t>
      </w:r>
      <w:r w:rsidR="003B39C5" w:rsidRPr="004F26C5">
        <w:rPr>
          <w:rFonts w:ascii="Arial" w:hAnsi="Arial" w:cs="Arial"/>
          <w:b/>
          <w:bCs/>
        </w:rPr>
        <w:t xml:space="preserve">ADHD </w:t>
      </w:r>
      <w:r w:rsidR="00372080" w:rsidRPr="004F26C5">
        <w:rPr>
          <w:rFonts w:ascii="Arial" w:hAnsi="Arial" w:cs="Arial"/>
          <w:b/>
          <w:bCs/>
        </w:rPr>
        <w:t xml:space="preserve">and without </w:t>
      </w:r>
      <w:r w:rsidR="003B39C5" w:rsidRPr="004F26C5">
        <w:rPr>
          <w:rFonts w:ascii="Arial" w:hAnsi="Arial" w:cs="Arial"/>
          <w:b/>
          <w:bCs/>
        </w:rPr>
        <w:t>(HC)</w:t>
      </w:r>
      <w:r w:rsidR="00372080" w:rsidRPr="004F26C5">
        <w:rPr>
          <w:rFonts w:ascii="Arial" w:hAnsi="Arial" w:cs="Arial"/>
          <w:b/>
          <w:bCs/>
        </w:rPr>
        <w:t>.</w:t>
      </w:r>
      <w:r w:rsidR="003B39C5" w:rsidRPr="004F26C5">
        <w:rPr>
          <w:rFonts w:ascii="Arial" w:hAnsi="Arial" w:cs="Arial"/>
          <w:b/>
          <w:bCs/>
        </w:rPr>
        <w:t xml:space="preserve"> Additionally, those with ADHD are divided into those on (ADHD-M) and off medication (ADHD-UM) for completeness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709"/>
        <w:gridCol w:w="851"/>
        <w:gridCol w:w="992"/>
        <w:gridCol w:w="1281"/>
        <w:gridCol w:w="1417"/>
      </w:tblGrid>
      <w:tr w:rsidR="00995B49" w:rsidRPr="00CB7564" w14:paraId="43068D3B" w14:textId="1CAC8442" w:rsidTr="00F2107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42D34CD" w14:textId="534F4526" w:rsidR="00995B49" w:rsidRPr="00871D5E" w:rsidRDefault="00995B49">
            <w:pPr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0871AA" w14:textId="3DA622AC" w:rsidR="00995B49" w:rsidRPr="00871D5E" w:rsidRDefault="003B39C5" w:rsidP="003B39C5">
            <w:pPr>
              <w:jc w:val="right"/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4F9208" w14:textId="3F70736A" w:rsidR="00995B49" w:rsidRPr="00871D5E" w:rsidRDefault="00995B49" w:rsidP="003B39C5">
            <w:pPr>
              <w:jc w:val="right"/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A23CE2" w14:textId="4A238226" w:rsidR="00995B49" w:rsidRPr="00871D5E" w:rsidRDefault="00995B49" w:rsidP="003B39C5">
            <w:pPr>
              <w:jc w:val="right"/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 xml:space="preserve">ADHD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C04D128" w14:textId="05D2318C" w:rsidR="00995B49" w:rsidRPr="00871D5E" w:rsidRDefault="00995B49" w:rsidP="003B39C5">
            <w:pPr>
              <w:jc w:val="right"/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>ADHD-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5A9DD0" w14:textId="7E38F939" w:rsidR="00995B49" w:rsidRPr="00871D5E" w:rsidRDefault="00995B49" w:rsidP="003B39C5">
            <w:pPr>
              <w:jc w:val="right"/>
              <w:rPr>
                <w:rFonts w:ascii="Arial" w:hAnsi="Arial" w:cs="Arial"/>
                <w:b/>
                <w:bCs/>
              </w:rPr>
            </w:pPr>
            <w:r w:rsidRPr="00871D5E">
              <w:rPr>
                <w:rFonts w:ascii="Arial" w:hAnsi="Arial" w:cs="Arial"/>
                <w:b/>
                <w:bCs/>
              </w:rPr>
              <w:t>ADHD-UM</w:t>
            </w:r>
          </w:p>
        </w:tc>
      </w:tr>
      <w:tr w:rsidR="00995B49" w:rsidRPr="00CB7564" w14:paraId="3C472F14" w14:textId="4289568B" w:rsidTr="00F2107A">
        <w:trPr>
          <w:trHeight w:val="1357"/>
        </w:trPr>
        <w:tc>
          <w:tcPr>
            <w:tcW w:w="3964" w:type="dxa"/>
            <w:tcBorders>
              <w:top w:val="single" w:sz="4" w:space="0" w:color="auto"/>
            </w:tcBorders>
          </w:tcPr>
          <w:p w14:paraId="107A5F31" w14:textId="77777777" w:rsidR="00995B49" w:rsidRPr="00871D5E" w:rsidRDefault="00995B49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ASRS</w:t>
            </w:r>
          </w:p>
          <w:p w14:paraId="00DEB765" w14:textId="77777777" w:rsidR="00995B49" w:rsidRPr="00871D5E" w:rsidRDefault="00995B49" w:rsidP="00372080">
            <w:pPr>
              <w:ind w:left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Total</w:t>
            </w:r>
          </w:p>
          <w:p w14:paraId="3F395982" w14:textId="77777777" w:rsidR="00995B49" w:rsidRPr="00871D5E" w:rsidRDefault="00995B49" w:rsidP="00372080">
            <w:pPr>
              <w:ind w:left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Screener</w:t>
            </w:r>
          </w:p>
          <w:p w14:paraId="1FBAE24F" w14:textId="77777777" w:rsidR="00995B49" w:rsidRPr="00871D5E" w:rsidRDefault="00995B49" w:rsidP="00372080">
            <w:pPr>
              <w:ind w:left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IA</w:t>
            </w:r>
          </w:p>
          <w:p w14:paraId="6D64F62F" w14:textId="178AE9F9" w:rsidR="00995B49" w:rsidRPr="00871D5E" w:rsidRDefault="00995B49" w:rsidP="00372080">
            <w:pPr>
              <w:ind w:left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H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F8364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4C730DEA" w14:textId="77777777" w:rsidR="00995B49" w:rsidRPr="00871D5E" w:rsidRDefault="00995B49" w:rsidP="003B39C5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71D5E">
              <w:rPr>
                <w:rFonts w:ascii="Arial" w:hAnsi="Arial" w:cs="Arial"/>
                <w:color w:val="202124"/>
                <w:shd w:val="clear" w:color="auto" w:fill="FFFFFF"/>
              </w:rPr>
              <w:t>0.97</w:t>
            </w:r>
          </w:p>
          <w:p w14:paraId="32EE94FB" w14:textId="77777777" w:rsidR="00995B49" w:rsidRPr="00871D5E" w:rsidRDefault="00995B49" w:rsidP="003B39C5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71D5E">
              <w:rPr>
                <w:rFonts w:ascii="Arial" w:hAnsi="Arial" w:cs="Arial"/>
                <w:color w:val="202124"/>
                <w:shd w:val="clear" w:color="auto" w:fill="FFFFFF"/>
              </w:rPr>
              <w:t>0.91</w:t>
            </w:r>
          </w:p>
          <w:p w14:paraId="1DCC3C28" w14:textId="77777777" w:rsidR="00995B49" w:rsidRPr="00871D5E" w:rsidRDefault="00995B49" w:rsidP="003B39C5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71D5E">
              <w:rPr>
                <w:rFonts w:ascii="Arial" w:hAnsi="Arial" w:cs="Arial"/>
                <w:color w:val="202124"/>
                <w:shd w:val="clear" w:color="auto" w:fill="FFFFFF"/>
              </w:rPr>
              <w:t>0.95</w:t>
            </w:r>
          </w:p>
          <w:p w14:paraId="38B5F535" w14:textId="0B2EBCDA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  <w:color w:val="202124"/>
                <w:shd w:val="clear" w:color="auto" w:fill="FFFFFF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2C39A7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1F40AD9E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4</w:t>
            </w:r>
          </w:p>
          <w:p w14:paraId="425C9C95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56</w:t>
            </w:r>
          </w:p>
          <w:p w14:paraId="6124EDC9" w14:textId="1BFD3294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8</w:t>
            </w:r>
          </w:p>
          <w:p w14:paraId="55455C8A" w14:textId="4A74DF5F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2C0F3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7766F4C9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2</w:t>
            </w:r>
          </w:p>
          <w:p w14:paraId="0B9B670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53</w:t>
            </w:r>
          </w:p>
          <w:p w14:paraId="23563B56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0</w:t>
            </w:r>
          </w:p>
          <w:p w14:paraId="60FBF086" w14:textId="05D59693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9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C1347AC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2656DA56" w14:textId="77777777" w:rsidR="003F5910" w:rsidRPr="00871D5E" w:rsidRDefault="003F5910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4</w:t>
            </w:r>
          </w:p>
          <w:p w14:paraId="07F85B48" w14:textId="77777777" w:rsidR="003F5910" w:rsidRPr="00871D5E" w:rsidRDefault="00081727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57</w:t>
            </w:r>
          </w:p>
          <w:p w14:paraId="0BEE5761" w14:textId="77777777" w:rsidR="000C1B52" w:rsidRPr="00871D5E" w:rsidRDefault="000C1B52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2</w:t>
            </w:r>
          </w:p>
          <w:p w14:paraId="301E24D5" w14:textId="2E0D9047" w:rsidR="000D6D5D" w:rsidRPr="00871D5E" w:rsidRDefault="000D6D5D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5FAD3D" w14:textId="350E998F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3F71B48D" w14:textId="77777777" w:rsidR="003F5910" w:rsidRPr="00871D5E" w:rsidRDefault="003F5910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0</w:t>
            </w:r>
          </w:p>
          <w:p w14:paraId="7A48123D" w14:textId="77777777" w:rsidR="003F5910" w:rsidRPr="00871D5E" w:rsidRDefault="00081727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50</w:t>
            </w:r>
          </w:p>
          <w:p w14:paraId="090C8A3A" w14:textId="77777777" w:rsidR="000C1B52" w:rsidRPr="00871D5E" w:rsidRDefault="000C1B52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</w:t>
            </w:r>
            <w:r w:rsidR="004F6EC9" w:rsidRPr="00871D5E">
              <w:rPr>
                <w:rFonts w:ascii="Arial" w:hAnsi="Arial" w:cs="Arial"/>
              </w:rPr>
              <w:t>69</w:t>
            </w:r>
          </w:p>
          <w:p w14:paraId="29C9F1CE" w14:textId="1233AE2E" w:rsidR="000D6D5D" w:rsidRPr="00871D5E" w:rsidRDefault="000D6D5D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7</w:t>
            </w:r>
          </w:p>
        </w:tc>
      </w:tr>
      <w:tr w:rsidR="00995B49" w:rsidRPr="00CB7564" w14:paraId="37A5A8D4" w14:textId="2B66E815" w:rsidTr="00F2107A">
        <w:tc>
          <w:tcPr>
            <w:tcW w:w="3964" w:type="dxa"/>
          </w:tcPr>
          <w:p w14:paraId="121C93EB" w14:textId="77777777" w:rsidR="00995B49" w:rsidRPr="00871D5E" w:rsidRDefault="00995B49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ICBC</w:t>
            </w:r>
          </w:p>
          <w:p w14:paraId="2ADFE5BA" w14:textId="7C16DC3A" w:rsidR="00995B49" w:rsidRPr="00871D5E" w:rsidRDefault="00995B49" w:rsidP="00FC7334">
            <w:pPr>
              <w:ind w:firstLine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Total</w:t>
            </w:r>
          </w:p>
          <w:p w14:paraId="7AA9F61D" w14:textId="2D3D1D08" w:rsidR="00995B49" w:rsidRPr="00871D5E" w:rsidRDefault="00995B49" w:rsidP="00FC7334">
            <w:pPr>
              <w:ind w:firstLine="168"/>
              <w:rPr>
                <w:rFonts w:ascii="Arial" w:hAnsi="Arial" w:cs="Arial"/>
              </w:rPr>
            </w:pPr>
            <w:proofErr w:type="gramStart"/>
            <w:r w:rsidRPr="00871D5E">
              <w:rPr>
                <w:rFonts w:ascii="Arial" w:hAnsi="Arial" w:cs="Arial"/>
              </w:rPr>
              <w:t>Impulsive-compulsions</w:t>
            </w:r>
            <w:proofErr w:type="gramEnd"/>
          </w:p>
          <w:p w14:paraId="11E5E969" w14:textId="52F3E630" w:rsidR="00995B49" w:rsidRPr="00871D5E" w:rsidRDefault="00995B49" w:rsidP="00575A6E">
            <w:pPr>
              <w:ind w:firstLine="168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Compulsive-impulsions</w:t>
            </w:r>
          </w:p>
        </w:tc>
        <w:tc>
          <w:tcPr>
            <w:tcW w:w="709" w:type="dxa"/>
          </w:tcPr>
          <w:p w14:paraId="212687A4" w14:textId="77777777" w:rsidR="00995B49" w:rsidRPr="00871D5E" w:rsidRDefault="00995B49" w:rsidP="003B39C5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</w:p>
          <w:p w14:paraId="21D07D5A" w14:textId="24A3209A" w:rsidR="00995B49" w:rsidRPr="00871D5E" w:rsidRDefault="00995B49" w:rsidP="003B39C5">
            <w:pPr>
              <w:jc w:val="right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71D5E">
              <w:rPr>
                <w:rFonts w:ascii="Arial" w:hAnsi="Arial" w:cs="Arial"/>
                <w:color w:val="202124"/>
                <w:shd w:val="clear" w:color="auto" w:fill="FFFFFF"/>
              </w:rPr>
              <w:t>0.93</w:t>
            </w:r>
          </w:p>
          <w:p w14:paraId="373059A8" w14:textId="2DF298D5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1</w:t>
            </w:r>
          </w:p>
          <w:p w14:paraId="41475058" w14:textId="725D52F5" w:rsidR="00995B49" w:rsidRPr="00871D5E" w:rsidRDefault="00995B49" w:rsidP="00575A6E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6</w:t>
            </w:r>
          </w:p>
        </w:tc>
        <w:tc>
          <w:tcPr>
            <w:tcW w:w="851" w:type="dxa"/>
          </w:tcPr>
          <w:p w14:paraId="7CFE124F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56DA72E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9</w:t>
            </w:r>
          </w:p>
          <w:p w14:paraId="060C83DE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3</w:t>
            </w:r>
          </w:p>
          <w:p w14:paraId="3C381E23" w14:textId="340096E8" w:rsidR="00995B49" w:rsidRPr="00871D5E" w:rsidRDefault="00995B49" w:rsidP="00575A6E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5</w:t>
            </w:r>
          </w:p>
        </w:tc>
        <w:tc>
          <w:tcPr>
            <w:tcW w:w="992" w:type="dxa"/>
          </w:tcPr>
          <w:p w14:paraId="514C87DC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18915C84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  <w:p w14:paraId="15ACEDB4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3</w:t>
            </w:r>
          </w:p>
          <w:p w14:paraId="4FE8F902" w14:textId="07CAF9D1" w:rsidR="00995B49" w:rsidRPr="00871D5E" w:rsidRDefault="00995B49" w:rsidP="00575A6E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0</w:t>
            </w:r>
          </w:p>
        </w:tc>
        <w:tc>
          <w:tcPr>
            <w:tcW w:w="1281" w:type="dxa"/>
          </w:tcPr>
          <w:p w14:paraId="759E53CC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196038B5" w14:textId="4A457EED" w:rsidR="000F3B3A" w:rsidRPr="00871D5E" w:rsidRDefault="000F3B3A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  <w:p w14:paraId="2991D0A9" w14:textId="77777777" w:rsidR="000F3B3A" w:rsidRPr="00871D5E" w:rsidRDefault="000F3B3A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4</w:t>
            </w:r>
          </w:p>
          <w:p w14:paraId="6908091A" w14:textId="191F39BF" w:rsidR="000F3B3A" w:rsidRPr="00871D5E" w:rsidRDefault="000F3B3A" w:rsidP="00575A6E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1</w:t>
            </w:r>
          </w:p>
        </w:tc>
        <w:tc>
          <w:tcPr>
            <w:tcW w:w="1417" w:type="dxa"/>
          </w:tcPr>
          <w:p w14:paraId="0A97DAEA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6227090C" w14:textId="6D7E8151" w:rsidR="00603B12" w:rsidRPr="00871D5E" w:rsidRDefault="00854DB3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  <w:p w14:paraId="1B5B8161" w14:textId="77777777" w:rsidR="00854DB3" w:rsidRPr="00871D5E" w:rsidRDefault="00854DB3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3</w:t>
            </w:r>
          </w:p>
          <w:p w14:paraId="25E244D9" w14:textId="1CA8305A" w:rsidR="00854DB3" w:rsidRPr="00871D5E" w:rsidRDefault="00854DB3" w:rsidP="00575A6E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1</w:t>
            </w:r>
          </w:p>
        </w:tc>
      </w:tr>
      <w:tr w:rsidR="00995B49" w:rsidRPr="00CB7564" w14:paraId="17F48F77" w14:textId="6FE769FF" w:rsidTr="00F2107A">
        <w:tc>
          <w:tcPr>
            <w:tcW w:w="3964" w:type="dxa"/>
          </w:tcPr>
          <w:p w14:paraId="694AA474" w14:textId="403CAEA6" w:rsidR="00995B49" w:rsidRPr="00871D5E" w:rsidRDefault="00995B49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BIS-15</w:t>
            </w:r>
          </w:p>
        </w:tc>
        <w:tc>
          <w:tcPr>
            <w:tcW w:w="709" w:type="dxa"/>
          </w:tcPr>
          <w:p w14:paraId="714E4B5E" w14:textId="27839DB9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6</w:t>
            </w:r>
          </w:p>
        </w:tc>
        <w:tc>
          <w:tcPr>
            <w:tcW w:w="851" w:type="dxa"/>
          </w:tcPr>
          <w:p w14:paraId="6F93F55E" w14:textId="3FA9EC44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9</w:t>
            </w:r>
          </w:p>
        </w:tc>
        <w:tc>
          <w:tcPr>
            <w:tcW w:w="992" w:type="dxa"/>
          </w:tcPr>
          <w:p w14:paraId="1A390153" w14:textId="56F4EAE0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67</w:t>
            </w:r>
          </w:p>
        </w:tc>
        <w:tc>
          <w:tcPr>
            <w:tcW w:w="1281" w:type="dxa"/>
          </w:tcPr>
          <w:p w14:paraId="777A5CE5" w14:textId="51911752" w:rsidR="00995B49" w:rsidRPr="00871D5E" w:rsidRDefault="00432F04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0</w:t>
            </w:r>
          </w:p>
        </w:tc>
        <w:tc>
          <w:tcPr>
            <w:tcW w:w="1417" w:type="dxa"/>
          </w:tcPr>
          <w:p w14:paraId="1BDA3D7F" w14:textId="6BBCAEFE" w:rsidR="00995B49" w:rsidRPr="00871D5E" w:rsidRDefault="00432F04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63</w:t>
            </w:r>
          </w:p>
        </w:tc>
      </w:tr>
      <w:tr w:rsidR="00995B49" w:rsidRPr="00CB7564" w14:paraId="2BB8AC34" w14:textId="6437F075" w:rsidTr="00F2107A">
        <w:trPr>
          <w:trHeight w:val="2255"/>
        </w:trPr>
        <w:tc>
          <w:tcPr>
            <w:tcW w:w="3964" w:type="dxa"/>
          </w:tcPr>
          <w:p w14:paraId="1DD13866" w14:textId="77777777" w:rsidR="00995B49" w:rsidRPr="00871D5E" w:rsidRDefault="00995B49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EDS-R</w:t>
            </w:r>
          </w:p>
          <w:p w14:paraId="46CBCEFD" w14:textId="5FA5D685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Total</w:t>
            </w:r>
          </w:p>
          <w:p w14:paraId="090BF99C" w14:textId="4AA69A22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Tolerance</w:t>
            </w:r>
          </w:p>
          <w:p w14:paraId="1CE09F28" w14:textId="4C9A8C86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Withdrawal</w:t>
            </w:r>
          </w:p>
          <w:p w14:paraId="0E63C7DE" w14:textId="67DAEAC6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Continuance</w:t>
            </w:r>
          </w:p>
          <w:p w14:paraId="0E22E703" w14:textId="09F7292F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Lack of Control</w:t>
            </w:r>
          </w:p>
          <w:p w14:paraId="455A0CED" w14:textId="365AA818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Reduction in other activities</w:t>
            </w:r>
          </w:p>
          <w:p w14:paraId="542C5265" w14:textId="16B56B5D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Time</w:t>
            </w:r>
          </w:p>
          <w:p w14:paraId="1C30988E" w14:textId="5A82F5E6" w:rsidR="00995B49" w:rsidRPr="00871D5E" w:rsidRDefault="00995B49" w:rsidP="003B39C5">
            <w:pPr>
              <w:ind w:left="315" w:hanging="142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Intention</w:t>
            </w:r>
          </w:p>
        </w:tc>
        <w:tc>
          <w:tcPr>
            <w:tcW w:w="709" w:type="dxa"/>
          </w:tcPr>
          <w:p w14:paraId="3150A8E1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64A63D48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5</w:t>
            </w:r>
          </w:p>
          <w:p w14:paraId="64E36C0D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2</w:t>
            </w:r>
          </w:p>
          <w:p w14:paraId="3F2B4A4F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0</w:t>
            </w:r>
          </w:p>
          <w:p w14:paraId="5B132EC5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9</w:t>
            </w:r>
          </w:p>
          <w:p w14:paraId="5766D4FB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9</w:t>
            </w:r>
          </w:p>
          <w:p w14:paraId="7774FEA6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5</w:t>
            </w:r>
          </w:p>
          <w:p w14:paraId="794639BB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1</w:t>
            </w:r>
          </w:p>
          <w:p w14:paraId="1132047C" w14:textId="098F9185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0</w:t>
            </w:r>
          </w:p>
        </w:tc>
        <w:tc>
          <w:tcPr>
            <w:tcW w:w="851" w:type="dxa"/>
          </w:tcPr>
          <w:p w14:paraId="59A4AE4B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52428135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3</w:t>
            </w:r>
          </w:p>
          <w:p w14:paraId="08F74E1C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8</w:t>
            </w:r>
          </w:p>
          <w:p w14:paraId="2D9110EB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2</w:t>
            </w:r>
          </w:p>
          <w:p w14:paraId="0C07F7F5" w14:textId="6FF186B5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0</w:t>
            </w:r>
          </w:p>
          <w:p w14:paraId="64E7ED47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6</w:t>
            </w:r>
          </w:p>
          <w:p w14:paraId="6E0FD542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2</w:t>
            </w:r>
          </w:p>
          <w:p w14:paraId="492952E6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0</w:t>
            </w:r>
          </w:p>
          <w:p w14:paraId="0F594EA3" w14:textId="4AADF575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</w:tc>
        <w:tc>
          <w:tcPr>
            <w:tcW w:w="992" w:type="dxa"/>
          </w:tcPr>
          <w:p w14:paraId="2C2FA88B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6EE1B0F5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6</w:t>
            </w:r>
          </w:p>
          <w:p w14:paraId="4CCACC82" w14:textId="1AFF30EC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4</w:t>
            </w:r>
          </w:p>
          <w:p w14:paraId="2A243904" w14:textId="1372865C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3</w:t>
            </w:r>
          </w:p>
          <w:p w14:paraId="02525D8D" w14:textId="3BC17483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8</w:t>
            </w:r>
          </w:p>
          <w:p w14:paraId="4A26F74A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1</w:t>
            </w:r>
          </w:p>
          <w:p w14:paraId="16FF7C0C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69</w:t>
            </w:r>
          </w:p>
          <w:p w14:paraId="53B5BDA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2</w:t>
            </w:r>
          </w:p>
          <w:p w14:paraId="702A8EE4" w14:textId="7DAF3632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1</w:t>
            </w:r>
          </w:p>
        </w:tc>
        <w:tc>
          <w:tcPr>
            <w:tcW w:w="1281" w:type="dxa"/>
          </w:tcPr>
          <w:p w14:paraId="4ECAE6EA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5AA4B78E" w14:textId="1373B7D8" w:rsidR="007E4B83" w:rsidRPr="00871D5E" w:rsidRDefault="002D0317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7</w:t>
            </w:r>
          </w:p>
          <w:p w14:paraId="1C47F537" w14:textId="77777777" w:rsidR="007E4B83" w:rsidRPr="00871D5E" w:rsidRDefault="006D798C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3</w:t>
            </w:r>
          </w:p>
          <w:p w14:paraId="7ABE0CE6" w14:textId="77777777" w:rsidR="006D798C" w:rsidRPr="00871D5E" w:rsidRDefault="006D798C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4</w:t>
            </w:r>
          </w:p>
          <w:p w14:paraId="2A985A78" w14:textId="77777777" w:rsidR="006D798C" w:rsidRPr="00871D5E" w:rsidRDefault="006D798C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0</w:t>
            </w:r>
          </w:p>
          <w:p w14:paraId="38558D67" w14:textId="77777777" w:rsidR="006D798C" w:rsidRPr="00871D5E" w:rsidRDefault="006D798C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3</w:t>
            </w:r>
          </w:p>
          <w:p w14:paraId="2285067B" w14:textId="77777777" w:rsidR="006D798C" w:rsidRPr="00871D5E" w:rsidRDefault="000F3B3A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1</w:t>
            </w:r>
          </w:p>
          <w:p w14:paraId="4FC266C2" w14:textId="77777777" w:rsidR="000F3B3A" w:rsidRPr="00871D5E" w:rsidRDefault="000F3B3A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4</w:t>
            </w:r>
          </w:p>
          <w:p w14:paraId="0D22F444" w14:textId="667E313F" w:rsidR="000F3B3A" w:rsidRPr="00871D5E" w:rsidRDefault="000F3B3A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4</w:t>
            </w:r>
          </w:p>
        </w:tc>
        <w:tc>
          <w:tcPr>
            <w:tcW w:w="1417" w:type="dxa"/>
          </w:tcPr>
          <w:p w14:paraId="2E46EA43" w14:textId="77777777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</w:p>
          <w:p w14:paraId="0F294596" w14:textId="6EECA2FF" w:rsidR="00603B12" w:rsidRPr="00871D5E" w:rsidRDefault="002D0317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5</w:t>
            </w:r>
          </w:p>
          <w:p w14:paraId="2D23D0FF" w14:textId="34BE9A11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5</w:t>
            </w:r>
          </w:p>
          <w:p w14:paraId="5F984AC5" w14:textId="77777777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3</w:t>
            </w:r>
          </w:p>
          <w:p w14:paraId="2A1D548D" w14:textId="77777777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5</w:t>
            </w:r>
          </w:p>
          <w:p w14:paraId="157962EA" w14:textId="77777777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  <w:p w14:paraId="2BB1BE18" w14:textId="77777777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67</w:t>
            </w:r>
          </w:p>
          <w:p w14:paraId="097F9C6C" w14:textId="77777777" w:rsidR="001B3296" w:rsidRPr="00871D5E" w:rsidRDefault="001B3296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9</w:t>
            </w:r>
          </w:p>
          <w:p w14:paraId="5110B230" w14:textId="76F87572" w:rsidR="00603B12" w:rsidRPr="00871D5E" w:rsidRDefault="00603B12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94</w:t>
            </w:r>
          </w:p>
        </w:tc>
      </w:tr>
      <w:tr w:rsidR="00995B49" w:rsidRPr="00CB7564" w14:paraId="5D768DED" w14:textId="160DFD7F" w:rsidTr="00F2107A">
        <w:tc>
          <w:tcPr>
            <w:tcW w:w="3964" w:type="dxa"/>
          </w:tcPr>
          <w:p w14:paraId="66B3059B" w14:textId="21E986EF" w:rsidR="00995B49" w:rsidRPr="00871D5E" w:rsidRDefault="00995B49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BPGS-5</w:t>
            </w:r>
          </w:p>
        </w:tc>
        <w:tc>
          <w:tcPr>
            <w:tcW w:w="709" w:type="dxa"/>
          </w:tcPr>
          <w:p w14:paraId="54DCE72D" w14:textId="42F5BEAA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4</w:t>
            </w:r>
          </w:p>
        </w:tc>
        <w:tc>
          <w:tcPr>
            <w:tcW w:w="851" w:type="dxa"/>
          </w:tcPr>
          <w:p w14:paraId="7CEAE66B" w14:textId="22356AF9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0</w:t>
            </w:r>
          </w:p>
        </w:tc>
        <w:tc>
          <w:tcPr>
            <w:tcW w:w="992" w:type="dxa"/>
          </w:tcPr>
          <w:p w14:paraId="5A969247" w14:textId="784F3E35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3</w:t>
            </w:r>
          </w:p>
        </w:tc>
        <w:tc>
          <w:tcPr>
            <w:tcW w:w="1281" w:type="dxa"/>
          </w:tcPr>
          <w:p w14:paraId="7BBF609B" w14:textId="62475C41" w:rsidR="00995B49" w:rsidRPr="00871D5E" w:rsidRDefault="0053166F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0</w:t>
            </w:r>
          </w:p>
        </w:tc>
        <w:tc>
          <w:tcPr>
            <w:tcW w:w="1417" w:type="dxa"/>
          </w:tcPr>
          <w:p w14:paraId="31C2BC5E" w14:textId="1A3F0B54" w:rsidR="00995B49" w:rsidRPr="00871D5E" w:rsidRDefault="0053166F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77</w:t>
            </w:r>
          </w:p>
        </w:tc>
      </w:tr>
      <w:tr w:rsidR="00995B49" w:rsidRPr="00CB7564" w14:paraId="40B1E2F4" w14:textId="7E7B6AF1" w:rsidTr="00F2107A">
        <w:tc>
          <w:tcPr>
            <w:tcW w:w="3964" w:type="dxa"/>
            <w:tcBorders>
              <w:bottom w:val="single" w:sz="4" w:space="0" w:color="auto"/>
            </w:tcBorders>
          </w:tcPr>
          <w:p w14:paraId="282F98A9" w14:textId="3237631B" w:rsidR="00995B49" w:rsidRPr="00871D5E" w:rsidRDefault="00995B49" w:rsidP="00963228">
            <w:pPr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CIU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500AE0" w14:textId="4FBF64F2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063E3" w14:textId="17A37021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04C2CC" w14:textId="74115084" w:rsidR="00995B49" w:rsidRPr="00871D5E" w:rsidRDefault="00995B49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8A827CE" w14:textId="47469F57" w:rsidR="00995B49" w:rsidRPr="00871D5E" w:rsidRDefault="00896F88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C28DD8" w14:textId="467B4B54" w:rsidR="00995B49" w:rsidRPr="00871D5E" w:rsidRDefault="00896F88" w:rsidP="003B39C5">
            <w:pPr>
              <w:jc w:val="right"/>
              <w:rPr>
                <w:rFonts w:ascii="Arial" w:hAnsi="Arial" w:cs="Arial"/>
              </w:rPr>
            </w:pPr>
            <w:r w:rsidRPr="00871D5E">
              <w:rPr>
                <w:rFonts w:ascii="Arial" w:hAnsi="Arial" w:cs="Arial"/>
              </w:rPr>
              <w:t>0.83</w:t>
            </w:r>
          </w:p>
        </w:tc>
      </w:tr>
    </w:tbl>
    <w:p w14:paraId="4E2C6BE0" w14:textId="77777777" w:rsidR="00372080" w:rsidRPr="00CB7564" w:rsidRDefault="00372080">
      <w:pPr>
        <w:rPr>
          <w:rFonts w:ascii="Times New Roman" w:hAnsi="Times New Roman" w:cs="Times New Roman"/>
        </w:rPr>
      </w:pPr>
    </w:p>
    <w:sectPr w:rsidR="00372080" w:rsidRPr="00CB7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43"/>
    <w:rsid w:val="000360F4"/>
    <w:rsid w:val="00081727"/>
    <w:rsid w:val="000C1B52"/>
    <w:rsid w:val="000D6D5D"/>
    <w:rsid w:val="000F3B3A"/>
    <w:rsid w:val="001B3296"/>
    <w:rsid w:val="001D7D7C"/>
    <w:rsid w:val="00266E1F"/>
    <w:rsid w:val="002D0317"/>
    <w:rsid w:val="00372080"/>
    <w:rsid w:val="003B39C5"/>
    <w:rsid w:val="003F1D2E"/>
    <w:rsid w:val="003F5910"/>
    <w:rsid w:val="00432F04"/>
    <w:rsid w:val="004F26C5"/>
    <w:rsid w:val="004F4653"/>
    <w:rsid w:val="004F6EC9"/>
    <w:rsid w:val="0053166F"/>
    <w:rsid w:val="00565B8A"/>
    <w:rsid w:val="0056754F"/>
    <w:rsid w:val="00575A6E"/>
    <w:rsid w:val="005909FF"/>
    <w:rsid w:val="005D53A9"/>
    <w:rsid w:val="00603B12"/>
    <w:rsid w:val="00636B3E"/>
    <w:rsid w:val="0067161D"/>
    <w:rsid w:val="006A6D19"/>
    <w:rsid w:val="006B257D"/>
    <w:rsid w:val="006D2F94"/>
    <w:rsid w:val="006D798C"/>
    <w:rsid w:val="0077593F"/>
    <w:rsid w:val="007B655E"/>
    <w:rsid w:val="007C04DC"/>
    <w:rsid w:val="007E475C"/>
    <w:rsid w:val="007E4B83"/>
    <w:rsid w:val="00807DC8"/>
    <w:rsid w:val="00854DB3"/>
    <w:rsid w:val="008665DB"/>
    <w:rsid w:val="00871D5E"/>
    <w:rsid w:val="0088231D"/>
    <w:rsid w:val="00896F88"/>
    <w:rsid w:val="008A462A"/>
    <w:rsid w:val="00910255"/>
    <w:rsid w:val="00943D04"/>
    <w:rsid w:val="00963228"/>
    <w:rsid w:val="009831D3"/>
    <w:rsid w:val="00995B49"/>
    <w:rsid w:val="00A85C15"/>
    <w:rsid w:val="00AF0EA5"/>
    <w:rsid w:val="00BC0E17"/>
    <w:rsid w:val="00C95E7C"/>
    <w:rsid w:val="00CA1BBF"/>
    <w:rsid w:val="00CA7BED"/>
    <w:rsid w:val="00CB7564"/>
    <w:rsid w:val="00D23975"/>
    <w:rsid w:val="00D23C91"/>
    <w:rsid w:val="00D328CA"/>
    <w:rsid w:val="00E10D89"/>
    <w:rsid w:val="00E765C9"/>
    <w:rsid w:val="00ED3D83"/>
    <w:rsid w:val="00EF6E4F"/>
    <w:rsid w:val="00F2107A"/>
    <w:rsid w:val="00F5109F"/>
    <w:rsid w:val="00F60934"/>
    <w:rsid w:val="00FA7278"/>
    <w:rsid w:val="00FC7334"/>
    <w:rsid w:val="00FE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FC26"/>
  <w15:chartTrackingRefBased/>
  <w15:docId w15:val="{A5B421B1-E1C4-4A90-92D5-0D0E9BDE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E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59</cp:revision>
  <dcterms:created xsi:type="dcterms:W3CDTF">2024-08-09T08:38:00Z</dcterms:created>
  <dcterms:modified xsi:type="dcterms:W3CDTF">2024-08-21T16:06:00Z</dcterms:modified>
</cp:coreProperties>
</file>